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DCE6" w14:textId="753F8D2B" w:rsidR="00090193" w:rsidRDefault="00090193" w:rsidP="00090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Excel spreadsheet listing DE genes in HFD vs</w:t>
      </w:r>
      <w:r w:rsidR="005945B7">
        <w:rPr>
          <w:rFonts w:ascii="Times New Roman" w:hAnsi="Times New Roman" w:cs="Times New Roman" w:hint="eastAsia"/>
          <w:sz w:val="24"/>
          <w:szCs w:val="24"/>
        </w:rPr>
        <w:t>.</w:t>
      </w:r>
      <w:r w:rsidR="005945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w.</w:t>
      </w:r>
    </w:p>
    <w:p w14:paraId="2AF2E34B" w14:textId="0DCD7EA1" w:rsidR="00066CBB" w:rsidRPr="00090193" w:rsidRDefault="00090193" w:rsidP="00090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Excel spreadsheet listing DE genes in HM vs. HFD.</w:t>
      </w:r>
    </w:p>
    <w:sectPr w:rsidR="00066CBB" w:rsidRPr="0009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tjQxNjI0NzMzNbBU0lEKTi0uzszPAykwrAUAe9f+kiwAAAA="/>
  </w:docVars>
  <w:rsids>
    <w:rsidRoot w:val="00066CBB"/>
    <w:rsid w:val="00066CBB"/>
    <w:rsid w:val="00090193"/>
    <w:rsid w:val="0059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75AE3"/>
  <w15:chartTrackingRefBased/>
  <w15:docId w15:val="{D4CE9ECD-FD46-421E-93C5-8561B918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AN</dc:creator>
  <cp:keywords/>
  <dc:description/>
  <cp:lastModifiedBy>LI XUAN</cp:lastModifiedBy>
  <cp:revision>4</cp:revision>
  <dcterms:created xsi:type="dcterms:W3CDTF">2021-10-15T02:43:00Z</dcterms:created>
  <dcterms:modified xsi:type="dcterms:W3CDTF">2021-10-15T03:03:00Z</dcterms:modified>
</cp:coreProperties>
</file>